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W w:w="7688" w:type="dxa"/>
        <w:tblLook w:val="04A0" w:firstRow="1" w:lastRow="0" w:firstColumn="1" w:lastColumn="0" w:noHBand="0" w:noVBand="1"/>
      </w:tblPr>
      <w:tblGrid>
        <w:gridCol w:w="5716"/>
        <w:gridCol w:w="952"/>
        <w:gridCol w:w="1096"/>
      </w:tblGrid>
      <w:tr w:rsidR="00C64E84" w:rsidRPr="00C64E84" w:rsidTr="00C64E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r w:rsidRPr="00C64E84">
              <w:rPr>
                <w:rFonts w:hint="eastAsia"/>
              </w:rPr>
              <w:t>Cancer Type</w:t>
            </w:r>
          </w:p>
        </w:tc>
        <w:tc>
          <w:tcPr>
            <w:tcW w:w="876" w:type="dxa"/>
            <w:hideMark/>
          </w:tcPr>
          <w:p w:rsidR="00C64E84" w:rsidRPr="00C64E84" w:rsidRDefault="00C64E84" w:rsidP="00C6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Sample Counts</w:t>
            </w:r>
          </w:p>
        </w:tc>
        <w:tc>
          <w:tcPr>
            <w:tcW w:w="1096" w:type="dxa"/>
            <w:hideMark/>
          </w:tcPr>
          <w:p w:rsidR="00C64E84" w:rsidRPr="00C64E84" w:rsidRDefault="00C64E84" w:rsidP="00C64E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Datasets Count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Acute Myeloid Leukemi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73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Adrenocortica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7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Appendiceal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Bladder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89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7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Breast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1940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64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Burkitt Lymph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5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Burkitt Lymphoma and Diffuse Large B Cell Lymph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9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Cervical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602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Cholangio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6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Chromophobe Renal Cel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66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Clear Cell Renal Cel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94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Colon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832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0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Colorectal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506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5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Cutaneous Mela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468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 xml:space="preserve">Diffuse Large B </w:t>
            </w:r>
            <w:proofErr w:type="gramStart"/>
            <w:r w:rsidRPr="00C64E84">
              <w:rPr>
                <w:rFonts w:hint="eastAsia"/>
              </w:rPr>
              <w:t>cell</w:t>
            </w:r>
            <w:proofErr w:type="gramEnd"/>
            <w:r w:rsidRPr="00C64E84">
              <w:rPr>
                <w:rFonts w:hint="eastAsia"/>
              </w:rPr>
              <w:t xml:space="preserve"> Lymph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62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6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Endometria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583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Esophagea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0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Esophageal Squamous Cel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7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Follicular Lymph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06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Gastric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01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Glioblast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842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Head and Neck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641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Hepatocellular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72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5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Invasive Lobular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1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Laryngeal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65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Liposarc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40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Lower Grade Gli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515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Lung Adeno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756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Lung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71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Lung Squamous Cel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182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7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Mela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10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Mesotheli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8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Neuroblast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76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proofErr w:type="spellStart"/>
            <w:proofErr w:type="gramStart"/>
            <w:r w:rsidRPr="00C64E84">
              <w:rPr>
                <w:rFonts w:hint="eastAsia"/>
              </w:rPr>
              <w:t>Non Small</w:t>
            </w:r>
            <w:proofErr w:type="spellEnd"/>
            <w:proofErr w:type="gramEnd"/>
            <w:r w:rsidRPr="00C64E84">
              <w:rPr>
                <w:rFonts w:hint="eastAsia"/>
              </w:rPr>
              <w:t xml:space="preserve"> Cell Lung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37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3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Ovarian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0463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2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Pancreatic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0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Pancreatic Ductal Adeno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45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Papillary Renal Cel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90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Papillary Thyroid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505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Paraganglioma and Pheochromocyt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7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Prostate Adeno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49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Prostate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81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6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lastRenderedPageBreak/>
              <w:t>Rectal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413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3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Renal Cell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9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Sarc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59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Testicular Germ Cell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3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Thym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20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Urothelial Cancer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22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Uterine Carcinosarc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57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Uterine Serous Carci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54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  <w:tr w:rsidR="00C64E84" w:rsidRPr="00C64E84" w:rsidTr="00C64E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6" w:type="dxa"/>
            <w:noWrap/>
            <w:hideMark/>
          </w:tcPr>
          <w:p w:rsidR="00C64E84" w:rsidRPr="00C64E84" w:rsidRDefault="00C64E84" w:rsidP="00C64E84">
            <w:pPr>
              <w:rPr>
                <w:rFonts w:hint="eastAsia"/>
              </w:rPr>
            </w:pPr>
            <w:r w:rsidRPr="00C64E84">
              <w:rPr>
                <w:rFonts w:hint="eastAsia"/>
              </w:rPr>
              <w:t>Uveal Melanoma</w:t>
            </w:r>
          </w:p>
        </w:tc>
        <w:tc>
          <w:tcPr>
            <w:tcW w:w="87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80</w:t>
            </w:r>
          </w:p>
        </w:tc>
        <w:tc>
          <w:tcPr>
            <w:tcW w:w="1096" w:type="dxa"/>
            <w:noWrap/>
            <w:hideMark/>
          </w:tcPr>
          <w:p w:rsidR="00C64E84" w:rsidRPr="00C64E84" w:rsidRDefault="00C64E84" w:rsidP="00C64E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C64E84">
              <w:rPr>
                <w:rFonts w:hint="eastAsia"/>
              </w:rPr>
              <w:t>1</w:t>
            </w:r>
          </w:p>
        </w:tc>
      </w:tr>
    </w:tbl>
    <w:p w:rsidR="00C64E84" w:rsidRDefault="00C64E84"/>
    <w:sectPr w:rsidR="00C64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84"/>
    <w:rsid w:val="00C6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8FA152-FB9B-E24D-A8A1-35714B587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64E8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2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8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1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YANG</dc:creator>
  <cp:keywords/>
  <dc:description/>
  <cp:lastModifiedBy>MARTINA YANG</cp:lastModifiedBy>
  <cp:revision>1</cp:revision>
  <dcterms:created xsi:type="dcterms:W3CDTF">2022-12-25T07:25:00Z</dcterms:created>
  <dcterms:modified xsi:type="dcterms:W3CDTF">2022-12-25T07:27:00Z</dcterms:modified>
</cp:coreProperties>
</file>